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9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6515"/>
        <w:gridCol w:w="1430"/>
      </w:tblGrid>
      <w:tr w:rsidR="007A66D5" w14:paraId="711DE968" w14:textId="77777777">
        <w:trPr>
          <w:trHeight w:val="312"/>
        </w:trPr>
        <w:tc>
          <w:tcPr>
            <w:tcW w:w="13945" w:type="dxa"/>
            <w:gridSpan w:val="6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72563AE2" w14:textId="77777777" w:rsidR="007A66D5" w:rsidRDefault="0077189B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Table 1 List of current clinical trials on monotherapy utilizing checkpoint inhibitors in head and neck squamous cell carcinoma</w:t>
            </w:r>
          </w:p>
        </w:tc>
      </w:tr>
      <w:tr w:rsidR="007A66D5" w14:paraId="6FA6A21E" w14:textId="77777777">
        <w:trPr>
          <w:trHeight w:val="312"/>
        </w:trPr>
        <w:tc>
          <w:tcPr>
            <w:tcW w:w="13945" w:type="dxa"/>
            <w:gridSpan w:val="6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23903DFC" w14:textId="77777777" w:rsidR="007A66D5" w:rsidRDefault="007A66D5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7A66D5" w14:paraId="2D80978F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A6543A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inical tria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FA34AD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as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C39123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mmune targe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A3BFB5" w14:textId="516CB27F" w:rsidR="007A66D5" w:rsidRDefault="001A4B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</w:t>
            </w:r>
            <w:r w:rsidR="007718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ug</w:t>
            </w:r>
          </w:p>
        </w:tc>
        <w:tc>
          <w:tcPr>
            <w:tcW w:w="65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FE7458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al Title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C23BE4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ults/Status</w:t>
            </w:r>
          </w:p>
        </w:tc>
      </w:tr>
      <w:tr w:rsidR="007A66D5" w14:paraId="63FFFD99" w14:textId="77777777">
        <w:trPr>
          <w:trHeight w:val="10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431AD9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bookmarkStart w:id="0" w:name="OLE_LINK1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T01860430</w:t>
            </w:r>
            <w:bookmarkEnd w:id="0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69BEC3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C82711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8F840E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pilimumab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C9CE7F" w14:textId="7C6053A2" w:rsidR="007A66D5" w:rsidRDefault="007718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pilimumab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etuximab, and Intensity-Modulated Radiation Therapy in Treating Patients </w:t>
            </w:r>
            <w:r w:rsidR="001A4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h Previously Untreated Stage III-IVB Head and Neck Cance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03CDEF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ngoing study</w:t>
            </w:r>
          </w:p>
        </w:tc>
        <w:bookmarkStart w:id="1" w:name="_GoBack"/>
        <w:bookmarkEnd w:id="1"/>
      </w:tr>
      <w:tr w:rsidR="007A66D5" w14:paraId="3B7A42C9" w14:textId="77777777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B0C420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T021056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60EEE6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B996FE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E252E8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volumab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9376CF" w14:textId="77777777" w:rsidR="007A66D5" w:rsidRDefault="007718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al of Nivolumab vs therapy of investigator’s choice in recurrent or metastatic head and neck carcinoma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ckM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141)  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41A596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ngoing study</w:t>
            </w:r>
          </w:p>
        </w:tc>
      </w:tr>
      <w:tr w:rsidR="007A66D5" w14:paraId="45C820FE" w14:textId="77777777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60E3F2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T022075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15AD55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A7575E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-L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CF818C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DI4736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A9ADE0" w14:textId="77777777" w:rsidR="007A66D5" w:rsidRDefault="007718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ase II Study of MEDI4736 monotherapy in treatment of recurrent or metastatic squamous cell carcinoma of the head and nec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80584C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ngoing study</w:t>
            </w:r>
          </w:p>
        </w:tc>
      </w:tr>
      <w:tr w:rsidR="007A66D5" w14:paraId="77EFF508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A691C2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T022741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327F03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3F977F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X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A38AEC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DI6469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156AE2" w14:textId="77777777" w:rsidR="007A66D5" w:rsidRDefault="007718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-OX40 Antibody in head and neck cancer patient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B23033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ngoing study</w:t>
            </w:r>
          </w:p>
        </w:tc>
      </w:tr>
      <w:tr w:rsidR="007A66D5" w14:paraId="59071E2E" w14:textId="77777777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98324F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T024268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CEEB06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1B155B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0F052D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volumab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463CE8" w14:textId="77777777" w:rsidR="007A66D5" w:rsidRDefault="007718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ivolumab and HPV-16 vaccination in patients with HPV-16 positive incurable soli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mours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9B548A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ngoing study</w:t>
            </w:r>
          </w:p>
        </w:tc>
      </w:tr>
      <w:tr w:rsidR="007A66D5" w14:paraId="6A33132B" w14:textId="77777777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1DA1B5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T026435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D14BCF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I/I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5620BD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32BE1D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nalizumab</w:t>
            </w:r>
            <w:proofErr w:type="spellEnd"/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B43502" w14:textId="77777777" w:rsidR="007A66D5" w:rsidRDefault="007718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tudy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naliz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d Cetuximab in patients with recurrent or metastatic squamous cel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cinoma of the head and nec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62325D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ngoing study</w:t>
            </w:r>
          </w:p>
        </w:tc>
      </w:tr>
      <w:tr w:rsidR="007A66D5" w14:paraId="2A16CA08" w14:textId="77777777">
        <w:trPr>
          <w:trHeight w:val="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733C5A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T035380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DF1979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E0E316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G-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74C2AB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CAGN02385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5D07BD" w14:textId="77777777" w:rsidR="007A66D5" w:rsidRDefault="007718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 Safety and Tolerability Study of INCAGN02385 in Select Advanced Malignanc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FED3F8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ngoing study</w:t>
            </w:r>
          </w:p>
        </w:tc>
      </w:tr>
      <w:tr w:rsidR="007A66D5" w14:paraId="2F9EC769" w14:textId="77777777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514EFA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T027595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4F9DE5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/I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692233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51C75C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mbrolizumab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59DD2D" w14:textId="77777777" w:rsidR="007A66D5" w:rsidRDefault="007718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 study of chemoradiation plus pembrolizumab for locally advanced laryngeal squamous cell carcinoma 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86EF80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ngoing study</w:t>
            </w:r>
          </w:p>
        </w:tc>
      </w:tr>
      <w:tr w:rsidR="007A66D5" w14:paraId="6A7F2E5D" w14:textId="77777777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54CCAD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T027695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3CF844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0D2670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887971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mbrolizumab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A7CD52" w14:textId="77777777" w:rsidR="007A66D5" w:rsidRDefault="007718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Efficacy Study of Pembrolizumab in relapsed, locally recurrent squamous cell cancer of the head an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c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7CCADC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ngoing study</w:t>
            </w:r>
          </w:p>
        </w:tc>
      </w:tr>
      <w:tr w:rsidR="007A66D5" w14:paraId="576FF6F0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229AD3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T028125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9A5FDA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5C07D0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LA-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A47355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pilimumab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E94345" w14:textId="77777777" w:rsidR="007A66D5" w:rsidRDefault="007718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pilimumab for head and neck cancer patient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C67B2C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ngoing study</w:t>
            </w:r>
          </w:p>
        </w:tc>
      </w:tr>
      <w:tr w:rsidR="007A66D5" w14:paraId="7ACDF24E" w14:textId="77777777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61389D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CT036520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C5E0AA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489686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M-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C3786E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CAGN02390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F0076D" w14:textId="77777777" w:rsidR="007A66D5" w:rsidRDefault="007718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 Safety and Tolerability Study of INCAGN02390 in Select Advanced Malignanc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59B6FD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ngoing study</w:t>
            </w:r>
          </w:p>
        </w:tc>
      </w:tr>
      <w:tr w:rsidR="007A66D5" w14:paraId="18B5C6E8" w14:textId="77777777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D597D7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T028278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2EF68A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B4C107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-L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5E32E2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rvalumab</w:t>
            </w:r>
            <w:proofErr w:type="spellEnd"/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D3065A" w14:textId="77777777" w:rsidR="007A66D5" w:rsidRDefault="007718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rval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before surgery in treating patients with oral cavity or oropharynx cance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A7AD73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ngoing study</w:t>
            </w:r>
          </w:p>
        </w:tc>
      </w:tr>
      <w:tr w:rsidR="007A66D5" w14:paraId="63B67728" w14:textId="77777777">
        <w:trPr>
          <w:trHeight w:val="1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9C799E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T029525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F25E61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1B855F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-L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D84C4D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velumab</w:t>
            </w:r>
            <w:proofErr w:type="spellEnd"/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F4080D" w14:textId="77777777" w:rsidR="007A66D5" w:rsidRDefault="007718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tudy to compar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vel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in combination with standard of car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moradiotherapy (SoC CRT) versus SoC CRT for definitive treatment in patients with locally advanced squamous cell carcinoma of the head and neck (JAVELIN HEAD AND NECK 10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E5D202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ngoing study</w:t>
            </w:r>
          </w:p>
        </w:tc>
      </w:tr>
      <w:tr w:rsidR="007A66D5" w14:paraId="23879989" w14:textId="77777777">
        <w:trPr>
          <w:trHeight w:val="10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0630F7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T030409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91621A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6D4848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7A948D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mbrolizumab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A1A702" w14:textId="77777777" w:rsidR="007A66D5" w:rsidRDefault="007718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tudy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mbrolizumab (MK-3475) or Placebo with chemoradiation in participants with locally advanced head and neck squamous cell carcinoma (MK-3475-412/KEYNOTE-41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90E3FF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ngoing study</w:t>
            </w:r>
          </w:p>
        </w:tc>
      </w:tr>
      <w:tr w:rsidR="007A66D5" w14:paraId="079ED1E2" w14:textId="77777777">
        <w:trPr>
          <w:trHeight w:val="8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19E5D4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T038494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92AD51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0FB1D9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G-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26BF3B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mA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®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841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82F568" w14:textId="77777777" w:rsidR="007A66D5" w:rsidRDefault="007718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 Study of XmAb®22841 Monotherapy &amp; 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bination w/ Pembrolizumab in Subjects w/ Selected Advanced Solid Tumors (DUET-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0D4863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ngoing study</w:t>
            </w:r>
          </w:p>
        </w:tc>
      </w:tr>
      <w:tr w:rsidR="007A66D5" w14:paraId="7D2F3747" w14:textId="77777777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E67C40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T036286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39A973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26608B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GI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527E14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154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BB86FA" w14:textId="3414E339" w:rsidR="007A66D5" w:rsidRDefault="007718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 Study to Evaluate the Safety and Tolerability of AB154 in Participants </w:t>
            </w:r>
            <w:r w:rsidR="001A4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h Advanced Malignanc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360A1F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ngoing study</w:t>
            </w:r>
          </w:p>
        </w:tc>
      </w:tr>
      <w:tr w:rsidR="007A66D5" w14:paraId="3BF16197" w14:textId="77777777" w:rsidTr="001A4B87">
        <w:trPr>
          <w:trHeight w:val="53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688DD7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T03799003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162C14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A5ACDE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ITR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E5A3ED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P1951</w:t>
            </w:r>
          </w:p>
        </w:tc>
        <w:tc>
          <w:tcPr>
            <w:tcW w:w="65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CEAECA" w14:textId="31F04750" w:rsidR="007A66D5" w:rsidRDefault="007718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 Study of ASP1951 in Subjects </w:t>
            </w:r>
            <w:r w:rsidR="001A4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h Advanced Solid Tumors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14403D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ngoing study</w:t>
            </w:r>
          </w:p>
        </w:tc>
      </w:tr>
      <w:tr w:rsidR="007A66D5" w14:paraId="731B9E30" w14:textId="77777777" w:rsidTr="001A4B87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39BA65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T041642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B074AE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7915B3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-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422961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ripalimab</w:t>
            </w:r>
            <w:proofErr w:type="spellEnd"/>
          </w:p>
        </w:tc>
        <w:tc>
          <w:tcPr>
            <w:tcW w:w="6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3A2E4E" w14:textId="309351B3" w:rsidR="007A66D5" w:rsidRDefault="007718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oadjuvant Anti-PD-1 Antibody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ripali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or Combined </w:t>
            </w:r>
            <w:r w:rsidR="001A4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h Chemotherapy in HNSCC Patient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0F256D" w14:textId="77777777" w:rsidR="007A66D5" w:rsidRDefault="007718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ngoing study</w:t>
            </w:r>
          </w:p>
        </w:tc>
      </w:tr>
    </w:tbl>
    <w:p w14:paraId="05907E3E" w14:textId="77777777" w:rsidR="007A66D5" w:rsidRDefault="007A66D5">
      <w:pPr>
        <w:jc w:val="left"/>
        <w:rPr>
          <w:rFonts w:ascii="Times New Roman" w:hAnsi="Times New Roman" w:cs="Times New Roman"/>
          <w:sz w:val="20"/>
          <w:szCs w:val="20"/>
          <w:lang w:val="en-AU"/>
        </w:rPr>
      </w:pPr>
    </w:p>
    <w:sectPr w:rsidR="007A66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70B353" w14:textId="77777777" w:rsidR="0077189B" w:rsidRDefault="0077189B" w:rsidP="001A4B87">
      <w:r>
        <w:separator/>
      </w:r>
    </w:p>
  </w:endnote>
  <w:endnote w:type="continuationSeparator" w:id="0">
    <w:p w14:paraId="5935F5DA" w14:textId="77777777" w:rsidR="0077189B" w:rsidRDefault="0077189B" w:rsidP="001A4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31E6D0" w14:textId="77777777" w:rsidR="0077189B" w:rsidRDefault="0077189B" w:rsidP="001A4B87">
      <w:r>
        <w:separator/>
      </w:r>
    </w:p>
  </w:footnote>
  <w:footnote w:type="continuationSeparator" w:id="0">
    <w:p w14:paraId="473611BC" w14:textId="77777777" w:rsidR="0077189B" w:rsidRDefault="0077189B" w:rsidP="001A4B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yMDEwMzE0NAABJR2l4NTi4sz8PJACw1oAjlpKmiwAAAA="/>
    <w:docVar w:name="KY_MEDREF_DOCUID" w:val="{EDB129B5-89EF-451B-B5DD-DF5EA0DACD6B}"/>
    <w:docVar w:name="KY_MEDREF_VERSION" w:val="3"/>
  </w:docVars>
  <w:rsids>
    <w:rsidRoot w:val="00361CF0"/>
    <w:rsid w:val="000A2549"/>
    <w:rsid w:val="00106C0F"/>
    <w:rsid w:val="001A4B87"/>
    <w:rsid w:val="003041C3"/>
    <w:rsid w:val="00361CF0"/>
    <w:rsid w:val="004E54BE"/>
    <w:rsid w:val="00584F63"/>
    <w:rsid w:val="005A0629"/>
    <w:rsid w:val="0074452B"/>
    <w:rsid w:val="0077189B"/>
    <w:rsid w:val="00776D30"/>
    <w:rsid w:val="007A66D5"/>
    <w:rsid w:val="0084648F"/>
    <w:rsid w:val="008F00B8"/>
    <w:rsid w:val="00917E2F"/>
    <w:rsid w:val="00951697"/>
    <w:rsid w:val="00A51B02"/>
    <w:rsid w:val="00A64A1F"/>
    <w:rsid w:val="00AC4118"/>
    <w:rsid w:val="00B177D5"/>
    <w:rsid w:val="00CD4315"/>
    <w:rsid w:val="00E26B15"/>
    <w:rsid w:val="00EC1A8E"/>
    <w:rsid w:val="00F81A5D"/>
    <w:rsid w:val="00FF4940"/>
    <w:rsid w:val="1C941E65"/>
    <w:rsid w:val="1D7459BA"/>
    <w:rsid w:val="1F9145F6"/>
    <w:rsid w:val="6E891EAC"/>
    <w:rsid w:val="709E13AB"/>
    <w:rsid w:val="7AE00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C83B80"/>
  <w15:docId w15:val="{3DB3029F-9081-41ED-8CC5-A60A0FDFA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b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442</Words>
  <Characters>2523</Characters>
  <Application>Microsoft Office Word</Application>
  <DocSecurity>0</DocSecurity>
  <Lines>21</Lines>
  <Paragraphs>5</Paragraphs>
  <ScaleCrop>false</ScaleCrop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俊文 黄</dc:creator>
  <cp:lastModifiedBy>梅 子</cp:lastModifiedBy>
  <cp:revision>12</cp:revision>
  <dcterms:created xsi:type="dcterms:W3CDTF">2019-04-11T02:23:00Z</dcterms:created>
  <dcterms:modified xsi:type="dcterms:W3CDTF">2020-03-18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